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A1 – Values of colony forming units (CFU) and respective standard deviation obtained for all species at different times when exposed to water and then plated on R2A and TSA.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800"/>
        <w:gridCol w:w="1575"/>
        <w:gridCol w:w="1665"/>
        <w:gridCol w:w="1665"/>
        <w:gridCol w:w="1665"/>
        <w:gridCol w:w="1665"/>
        <w:gridCol w:w="1665"/>
      </w:tblGrid>
      <w:tr>
        <w:trPr>
          <w:trHeight w:val="7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lture mediu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a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0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2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4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6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24</w:t>
            </w:r>
          </w:p>
        </w:tc>
      </w:tr>
      <w:tr>
        <w:trPr>
          <w:trHeight w:val="345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A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monas capsulata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8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08E+02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8E+02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0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3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0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8E+0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2E+02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CECT 43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3E+0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3E+0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7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06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0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0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29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6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obacterium sp.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6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7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1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8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4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9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0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20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27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8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fluorescens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2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6E+0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4E+0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8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7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9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7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5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47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A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monas capsulata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5E+03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0E+02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5E+0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E+00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E+00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4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94E+0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0E+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E+0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E+00</w:t>
            </w:r>
          </w:p>
        </w:tc>
      </w:tr>
      <w:tr>
        <w:trPr>
          <w:trHeight w:val="345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CECT 43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37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33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2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7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3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43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0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9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5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1E+02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obacterium sp.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8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5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8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2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06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2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53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9E+0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3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anas fluorescens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2E+0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30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8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93E+0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0E+04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7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0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5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5E+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22E+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A2 – Values of colony forming units (CFU) and respective standard deviation obtained for all species at different times when exposed to TSB and then plated on R2A and TSA.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832"/>
        <w:gridCol w:w="1588"/>
        <w:gridCol w:w="1620"/>
        <w:gridCol w:w="1676"/>
        <w:gridCol w:w="1744"/>
        <w:gridCol w:w="1620"/>
        <w:gridCol w:w="1620"/>
      </w:tblGrid>
      <w:tr>
        <w:trPr>
          <w:trHeight w:val="315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lture medium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a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0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2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24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A</w:t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hingomonas capsulat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7E+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0E+0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7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3E+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2E+06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2E+04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5E+04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01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50E+03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92E+05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 coli CECT 43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3E+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1E+0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0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4E+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10E+07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6E+04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21E+04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9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46E+0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2E+07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obacterium sp.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8E+0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3E+0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90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0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73E+03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6E+03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0E+04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9E+03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12E+03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1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monas fluorescen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75E+0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48E+0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73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4E+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8E+06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9E+04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0E+04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7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E+0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E+06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A</w:t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hingomonas capsulat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0E+0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5E+0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3E+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33E+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3E+05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8E+03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1E+02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51E+0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7E+0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5E+05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 coli CECT 43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3E+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0E+0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E+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7E+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57E+07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2E+04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0E+04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0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81E+0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3E+07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obacterium sp.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75E+0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48E+0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00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0E+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E+04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8E+04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66E+03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0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3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4E+03</w:t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manas fluorescen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3E+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0E+0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0E+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18E+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8E+05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ev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2E+04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6E+04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23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29E+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92E+05</w:t>
            </w:r>
          </w:p>
        </w:tc>
      </w:tr>
    </w:tbl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11:43:00Z</dcterms:created>
  <dc:creator>Your User Name</dc:creator>
  <dc:description/>
  <cp:keywords/>
  <dc:language>en-US</dc:language>
  <cp:lastModifiedBy>Your User Name</cp:lastModifiedBy>
  <dcterms:modified xsi:type="dcterms:W3CDTF">2007-04-25T13:48:00Z</dcterms:modified>
  <cp:revision>3</cp:revision>
  <dc:subject/>
  <dc:title>Table A1 – Values of colony forming units (CFU) and respective standard deviation obtained for all species at different times when exposed to water and then plated on R2A and TSA</dc:title>
</cp:coreProperties>
</file>